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F4512" w14:textId="77777777" w:rsidR="003E2211" w:rsidRPr="00430E63" w:rsidRDefault="003E2211" w:rsidP="003E2211">
      <w:pPr>
        <w:pStyle w:val="PCJtablelegend"/>
        <w:rPr>
          <w:b/>
          <w:lang w:val="en-GB"/>
        </w:rPr>
      </w:pPr>
      <w:r w:rsidRPr="00430E63">
        <w:rPr>
          <w:b/>
          <w:lang w:val="en-GB"/>
        </w:rPr>
        <w:t xml:space="preserve">Table 2 - </w:t>
      </w:r>
      <w:r w:rsidRPr="00430E63">
        <w:rPr>
          <w:lang w:val="en-GB"/>
        </w:rPr>
        <w:t>Illustration of how the atomisation-generalisation framework and Galaxy implements and conforms to best practi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4"/>
        <w:gridCol w:w="1984"/>
        <w:gridCol w:w="4267"/>
        <w:gridCol w:w="6271"/>
      </w:tblGrid>
      <w:tr w:rsidR="003E2211" w:rsidRPr="00430E63" w14:paraId="3A46779E" w14:textId="77777777" w:rsidTr="00C653C6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F9880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5E428C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4267" w:type="dxa"/>
            <w:tcBorders>
              <w:bottom w:val="single" w:sz="4" w:space="0" w:color="auto"/>
            </w:tcBorders>
            <w:shd w:val="clear" w:color="auto" w:fill="auto"/>
          </w:tcPr>
          <w:p w14:paraId="5CFCD84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Atomised-generalised code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shd w:val="clear" w:color="auto" w:fill="auto"/>
          </w:tcPr>
          <w:p w14:paraId="6B01AC93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Galaxy</w:t>
            </w:r>
          </w:p>
        </w:tc>
      </w:tr>
      <w:tr w:rsidR="003E2211" w:rsidRPr="00430E63" w14:paraId="30F2358C" w14:textId="77777777" w:rsidTr="00C653C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67B7B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Reproducibility and transpare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101E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Environment, software and package versions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42F14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an be indicated but possibly hard to manage</w:t>
            </w:r>
          </w:p>
          <w:p w14:paraId="3A7ED27B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an also be set as an output of the analysis (</w:t>
            </w:r>
            <w:r w:rsidRPr="00430E63">
              <w:rPr>
                <w:rFonts w:ascii="Source Sans Pro" w:hAnsi="Source Sans Pro"/>
                <w:i/>
                <w:lang w:val="en-GB"/>
              </w:rPr>
              <w:t>e.g.</w:t>
            </w:r>
            <w:r w:rsidRPr="00430E63">
              <w:rPr>
                <w:rFonts w:ascii="Source Sans Pro" w:hAnsi="Source Sans Pro"/>
                <w:lang w:val="en-GB"/>
              </w:rPr>
              <w:t xml:space="preserve"> session info)</w:t>
            </w:r>
          </w:p>
          <w:p w14:paraId="2E5D85B6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Packages written in each coded elementary step or using a versioning system such as Conda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F667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Entirely packaged with Conda package manager and 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BioContainers</w:t>
            </w:r>
            <w:proofErr w:type="spellEnd"/>
          </w:p>
          <w:p w14:paraId="196ACAC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Possibility to store analytical procedures as containers for persistent execution </w:t>
            </w:r>
          </w:p>
        </w:tc>
      </w:tr>
      <w:tr w:rsidR="003E2211" w:rsidRPr="00430E63" w14:paraId="6F0D7B57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56FCFBF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C520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Inputs and parameters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4DCEB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One must keep track of different parametrisation and input settings at each computation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C0A8D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Automatically tracked and shareable with the “Galaxy history”</w:t>
            </w:r>
          </w:p>
        </w:tc>
      </w:tr>
      <w:tr w:rsidR="003E2211" w:rsidRPr="00430E63" w14:paraId="254D2BB1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7341BAA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38BA3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Peer-review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0D1B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Organisation of the analytical procedure reviewable by non-code developers</w:t>
            </w:r>
          </w:p>
          <w:p w14:paraId="47EB449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ode developers might be able to detect errors as it is easier in shorter scripts</w:t>
            </w:r>
          </w:p>
          <w:p w14:paraId="27B2EAD0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ransparency over the development process achievable through Git</w:t>
            </w:r>
          </w:p>
          <w:p w14:paraId="15E6E982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8DFB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Reviewable “Galaxy history” and re-executable workflow</w:t>
            </w:r>
          </w:p>
          <w:p w14:paraId="41CA5D5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ontinuous peer-reviewed of tools with open-source code</w:t>
            </w:r>
          </w:p>
          <w:p w14:paraId="0B6CD7B6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ransparency over the development process through Git</w:t>
            </w:r>
          </w:p>
          <w:p w14:paraId="699C1E8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he workflows can be reviewed by the Intergalactic Workflow Commission (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IWC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>) for best practices</w:t>
            </w:r>
          </w:p>
        </w:tc>
      </w:tr>
      <w:tr w:rsidR="003E2211" w:rsidRPr="00430E63" w14:paraId="118C5FA3" w14:textId="77777777" w:rsidTr="00C653C6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C91F3A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E0D8A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Output provenance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A2AD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an be tracked and reproduced in some cases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B684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racked with the “Galaxy history” and reproducible with workflow</w:t>
            </w:r>
          </w:p>
        </w:tc>
      </w:tr>
      <w:tr w:rsidR="003E2211" w:rsidRPr="00430E63" w14:paraId="45C5DE5D" w14:textId="77777777" w:rsidTr="00C653C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3D9CCC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FAIR princip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51AD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Findable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4B1E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If properly shared</w:t>
            </w:r>
          </w:p>
          <w:p w14:paraId="1BB9E368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5C34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Web-based solution</w:t>
            </w:r>
          </w:p>
          <w:p w14:paraId="0630707B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Unified system for data and software citation and attribution</w:t>
            </w:r>
          </w:p>
          <w:p w14:paraId="0B57C653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ools can be made available on several servers</w:t>
            </w:r>
          </w:p>
          <w:p w14:paraId="41601500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ools can be linked to tools registries and annotated with different ontologies</w:t>
            </w:r>
          </w:p>
          <w:p w14:paraId="1E127958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Annotated workflows findable on 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WorkflowHub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 xml:space="preserve"> </w:t>
            </w:r>
            <w:r>
              <w:rPr>
                <w:rFonts w:ascii="Source Sans Pro" w:hAnsi="Source Sans Pro"/>
                <w:lang w:val="en-GB"/>
              </w:rPr>
              <w:t>[51]</w:t>
            </w:r>
            <w:r w:rsidRPr="00430E63">
              <w:rPr>
                <w:rFonts w:ascii="Source Sans Pro" w:hAnsi="Source Sans Pro"/>
                <w:lang w:val="en-GB"/>
              </w:rPr>
              <w:t xml:space="preserve"> and 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Dockstore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 xml:space="preserve"> </w:t>
            </w:r>
            <w:r>
              <w:rPr>
                <w:rFonts w:ascii="Source Sans Pro" w:hAnsi="Source Sans Pro"/>
                <w:lang w:val="en-GB"/>
              </w:rPr>
              <w:t>[52]</w:t>
            </w:r>
          </w:p>
        </w:tc>
      </w:tr>
      <w:tr w:rsidR="003E2211" w:rsidRPr="00430E63" w14:paraId="27869406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52F074D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055B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Accessible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645D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If properly shared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257F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Free distribution of tools via the Galaxy ToolShed and workflows via 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WorkflowHub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 xml:space="preserve"> and </w:t>
            </w:r>
            <w:proofErr w:type="spellStart"/>
            <w:r w:rsidRPr="00430E63">
              <w:rPr>
                <w:rFonts w:ascii="Source Sans Pro" w:hAnsi="Source Sans Pro"/>
                <w:lang w:val="en-GB"/>
              </w:rPr>
              <w:t>Dockstore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 xml:space="preserve"> under an open-source licence </w:t>
            </w:r>
          </w:p>
        </w:tc>
      </w:tr>
      <w:tr w:rsidR="003E2211" w:rsidRPr="00430E63" w14:paraId="454FF6D1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70E98178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8C9E3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Interoperable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5D584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When properly generalised, different elementary steps should be useable in interaction with each other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D10C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Use different software, computational language and library versions on a single platform with the Conda package management system</w:t>
            </w:r>
          </w:p>
          <w:p w14:paraId="5CDA7F3C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Workflows exportable in JSON and shareable through several standards (</w:t>
            </w:r>
            <w:r w:rsidRPr="00430E63">
              <w:rPr>
                <w:rFonts w:ascii="Source Sans Pro" w:hAnsi="Source Sans Pro"/>
                <w:i/>
                <w:lang w:val="en-GB"/>
              </w:rPr>
              <w:t>e.g.</w:t>
            </w:r>
            <w:r w:rsidRPr="00430E63">
              <w:rPr>
                <w:rFonts w:ascii="Source Sans Pro" w:hAnsi="Source Sans Pro"/>
                <w:lang w:val="en-GB"/>
              </w:rPr>
              <w:t xml:space="preserve"> Common Workflow Language</w:t>
            </w:r>
            <w:r>
              <w:rPr>
                <w:rFonts w:ascii="Source Sans Pro" w:hAnsi="Source Sans Pro"/>
                <w:lang w:val="en-GB"/>
              </w:rPr>
              <w:t xml:space="preserve"> [54]</w:t>
            </w:r>
            <w:r w:rsidRPr="00430E63">
              <w:rPr>
                <w:rFonts w:ascii="Source Sans Pro" w:hAnsi="Source Sans Pro"/>
                <w:lang w:val="en-GB"/>
              </w:rPr>
              <w:t xml:space="preserve"> and Research Object Crate</w:t>
            </w:r>
            <w:r>
              <w:rPr>
                <w:rFonts w:ascii="Source Sans Pro" w:hAnsi="Source Sans Pro"/>
                <w:lang w:val="en-GB"/>
              </w:rPr>
              <w:t xml:space="preserve"> [55]</w:t>
            </w:r>
            <w:r w:rsidRPr="00430E63">
              <w:rPr>
                <w:rFonts w:ascii="Source Sans Pro" w:hAnsi="Source Sans Pro"/>
                <w:lang w:val="en-GB"/>
              </w:rPr>
              <w:t>)</w:t>
            </w:r>
          </w:p>
        </w:tc>
      </w:tr>
      <w:tr w:rsidR="003E2211" w:rsidRPr="00430E63" w14:paraId="01D3AA4B" w14:textId="77777777" w:rsidTr="00C653C6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7BC777C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0956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Reusable</w:t>
            </w:r>
          </w:p>
          <w:p w14:paraId="3CB17E7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C9AF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Generalised elementary steps are reusable and adaptable with different analytical procedure, parametrisation and/or inputs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15DAE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ools, histories and workflows are re-executable, reusable and adaptable with different analytical procedure, parametrisation and/or inputs. Open-source code can be used outside of a Galaxy server</w:t>
            </w:r>
          </w:p>
        </w:tc>
      </w:tr>
      <w:tr w:rsidR="003E2211" w:rsidRPr="00430E63" w14:paraId="0504B5B3" w14:textId="77777777" w:rsidTr="00C653C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38A51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echnical and knowledge ga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15474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Understandability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1A98B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he analytical procedure is clearer when properly atomised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1E89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ools interface, workflow annotations, help sections and tutorials are a valuable help</w:t>
            </w:r>
          </w:p>
        </w:tc>
      </w:tr>
      <w:tr w:rsidR="003E2211" w:rsidRPr="00430E63" w14:paraId="43FE060C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20BB55C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688E6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Teaching opportunities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EBA5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Learning the analytical procedure design separately from computing languages, giving structure to trainees</w:t>
            </w:r>
          </w:p>
          <w:p w14:paraId="794F17B5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Reusability of elementary steps for trainees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D69DF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Experimenting with intricate analyses without computer code first</w:t>
            </w:r>
          </w:p>
          <w:p w14:paraId="36E3783D" w14:textId="77777777" w:rsidR="003E2211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Tutorials and videos from Galaxy Training Network </w:t>
            </w:r>
            <w:r>
              <w:rPr>
                <w:rFonts w:ascii="Source Sans Pro" w:hAnsi="Source Sans Pro"/>
                <w:lang w:val="en-GB"/>
              </w:rPr>
              <w:t>[56]</w:t>
            </w:r>
          </w:p>
          <w:p w14:paraId="4F88890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 xml:space="preserve">Galaxy community </w:t>
            </w:r>
          </w:p>
        </w:tc>
      </w:tr>
      <w:tr w:rsidR="003E2211" w:rsidRPr="00430E63" w14:paraId="02AADF57" w14:textId="77777777" w:rsidTr="00C653C6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33AC3CB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5F68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omputing capacity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F39DD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Need for a computation cluster if large data or demanding algorithm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BB330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proofErr w:type="spellStart"/>
            <w:r w:rsidRPr="00430E63">
              <w:rPr>
                <w:rFonts w:ascii="Source Sans Pro" w:hAnsi="Source Sans Pro"/>
                <w:lang w:val="en-GB"/>
              </w:rPr>
              <w:t>HPC</w:t>
            </w:r>
            <w:proofErr w:type="spellEnd"/>
            <w:r w:rsidRPr="00430E63">
              <w:rPr>
                <w:rFonts w:ascii="Source Sans Pro" w:hAnsi="Source Sans Pro"/>
                <w:lang w:val="en-GB"/>
              </w:rPr>
              <w:t xml:space="preserve"> (High Performance Computing) through an interface</w:t>
            </w:r>
          </w:p>
          <w:p w14:paraId="2E76125A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Bulk (meta)data manipulation</w:t>
            </w:r>
          </w:p>
        </w:tc>
      </w:tr>
      <w:tr w:rsidR="003E2211" w:rsidRPr="00430E63" w14:paraId="709D3DC4" w14:textId="77777777" w:rsidTr="00C653C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46BB82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ollaboration and attrib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45F3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Analysis design and development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4BA0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Achievable through collaborative code-editing applications</w:t>
            </w: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1BFF0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With anyone through a Galaxy server</w:t>
            </w:r>
          </w:p>
        </w:tc>
      </w:tr>
      <w:tr w:rsidR="003E2211" w:rsidRPr="00430E63" w14:paraId="78CA3D52" w14:textId="77777777" w:rsidTr="00C653C6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5B577167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4A65728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Citation</w:t>
            </w:r>
          </w:p>
        </w:tc>
        <w:tc>
          <w:tcPr>
            <w:tcW w:w="4267" w:type="dxa"/>
            <w:tcBorders>
              <w:top w:val="single" w:sz="4" w:space="0" w:color="auto"/>
            </w:tcBorders>
            <w:shd w:val="clear" w:color="auto" w:fill="auto"/>
          </w:tcPr>
          <w:p w14:paraId="3C6A7219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Easy reuse of openly shared elementary steps could lead to higher citation rates</w:t>
            </w:r>
          </w:p>
        </w:tc>
        <w:tc>
          <w:tcPr>
            <w:tcW w:w="6271" w:type="dxa"/>
            <w:tcBorders>
              <w:top w:val="single" w:sz="4" w:space="0" w:color="auto"/>
            </w:tcBorders>
            <w:shd w:val="clear" w:color="auto" w:fill="auto"/>
          </w:tcPr>
          <w:p w14:paraId="5AA7F761" w14:textId="77777777" w:rsidR="003E2211" w:rsidRPr="00430E63" w:rsidRDefault="003E2211" w:rsidP="003E2211">
            <w:pPr>
              <w:pStyle w:val="PCJTable"/>
              <w:rPr>
                <w:rFonts w:ascii="Source Sans Pro" w:hAnsi="Source Sans Pro"/>
                <w:lang w:val="en-GB"/>
              </w:rPr>
            </w:pPr>
            <w:r w:rsidRPr="00430E63">
              <w:rPr>
                <w:rFonts w:ascii="Source Sans Pro" w:hAnsi="Source Sans Pro"/>
                <w:lang w:val="en-GB"/>
              </w:rPr>
              <w:t>Each tool, workflow, and tutorial are provided with a unique identifier for proper attribution and citation</w:t>
            </w:r>
          </w:p>
        </w:tc>
      </w:tr>
    </w:tbl>
    <w:p w14:paraId="019F6103" w14:textId="77777777" w:rsidR="003E2211" w:rsidRPr="00430E63" w:rsidRDefault="003E2211" w:rsidP="003E2211">
      <w:pPr>
        <w:pStyle w:val="PCJtext"/>
        <w:spacing w:line="240" w:lineRule="auto"/>
        <w:ind w:firstLine="0"/>
        <w:rPr>
          <w:lang w:val="en-GB"/>
        </w:rPr>
        <w:sectPr w:rsidR="003E2211" w:rsidRPr="00430E63" w:rsidSect="003E2211"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E50D477" w14:textId="5E4AC232" w:rsidR="00E03173" w:rsidRDefault="00E03173" w:rsidP="003E2211"/>
    <w:sectPr w:rsidR="00E031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notTrueType/>
    <w:pitch w:val="variable"/>
    <w:sig w:usb0="600002F7" w:usb1="02000001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236">
    <w:altName w:val="Times New Roman"/>
    <w:charset w:val="00"/>
    <w:family w:val="auto"/>
    <w:pitch w:val="variable"/>
  </w:font>
  <w:font w:name="Calibri (Corps)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E2211"/>
    <w:rsid w:val="00006136"/>
    <w:rsid w:val="0001318F"/>
    <w:rsid w:val="0003735A"/>
    <w:rsid w:val="00054C03"/>
    <w:rsid w:val="000971B2"/>
    <w:rsid w:val="000D2CFE"/>
    <w:rsid w:val="00105755"/>
    <w:rsid w:val="00115C42"/>
    <w:rsid w:val="0015319B"/>
    <w:rsid w:val="00183015"/>
    <w:rsid w:val="001A704B"/>
    <w:rsid w:val="00202BD9"/>
    <w:rsid w:val="00221C28"/>
    <w:rsid w:val="0022629B"/>
    <w:rsid w:val="00230804"/>
    <w:rsid w:val="00232B5F"/>
    <w:rsid w:val="0028068C"/>
    <w:rsid w:val="002B2F77"/>
    <w:rsid w:val="002C3CD6"/>
    <w:rsid w:val="002E4320"/>
    <w:rsid w:val="003001A4"/>
    <w:rsid w:val="0031144A"/>
    <w:rsid w:val="0033718E"/>
    <w:rsid w:val="00365F06"/>
    <w:rsid w:val="003670E7"/>
    <w:rsid w:val="00383EFA"/>
    <w:rsid w:val="003A61B8"/>
    <w:rsid w:val="003E2211"/>
    <w:rsid w:val="00425007"/>
    <w:rsid w:val="004533B8"/>
    <w:rsid w:val="0046054D"/>
    <w:rsid w:val="004A3439"/>
    <w:rsid w:val="004B6F2B"/>
    <w:rsid w:val="004E5A5B"/>
    <w:rsid w:val="00514041"/>
    <w:rsid w:val="00527AC3"/>
    <w:rsid w:val="005334EB"/>
    <w:rsid w:val="005805E4"/>
    <w:rsid w:val="005960D4"/>
    <w:rsid w:val="005A5AB7"/>
    <w:rsid w:val="005C09EF"/>
    <w:rsid w:val="005E171D"/>
    <w:rsid w:val="00655035"/>
    <w:rsid w:val="006722FD"/>
    <w:rsid w:val="00764841"/>
    <w:rsid w:val="007654E5"/>
    <w:rsid w:val="00772B9D"/>
    <w:rsid w:val="007A0015"/>
    <w:rsid w:val="007A4D15"/>
    <w:rsid w:val="00804C4F"/>
    <w:rsid w:val="00827098"/>
    <w:rsid w:val="00861066"/>
    <w:rsid w:val="008C058D"/>
    <w:rsid w:val="008C6C10"/>
    <w:rsid w:val="008E59F3"/>
    <w:rsid w:val="008E7C93"/>
    <w:rsid w:val="008F0236"/>
    <w:rsid w:val="008F4687"/>
    <w:rsid w:val="0090487F"/>
    <w:rsid w:val="00906295"/>
    <w:rsid w:val="0095152F"/>
    <w:rsid w:val="00964E0C"/>
    <w:rsid w:val="00993DFE"/>
    <w:rsid w:val="009F6E31"/>
    <w:rsid w:val="00A16496"/>
    <w:rsid w:val="00A427CE"/>
    <w:rsid w:val="00A44969"/>
    <w:rsid w:val="00A475BE"/>
    <w:rsid w:val="00A656A8"/>
    <w:rsid w:val="00A83F82"/>
    <w:rsid w:val="00A8557E"/>
    <w:rsid w:val="00AB614D"/>
    <w:rsid w:val="00AB74FD"/>
    <w:rsid w:val="00AC6B96"/>
    <w:rsid w:val="00AF4198"/>
    <w:rsid w:val="00B11A9D"/>
    <w:rsid w:val="00B22943"/>
    <w:rsid w:val="00B37A04"/>
    <w:rsid w:val="00B4729A"/>
    <w:rsid w:val="00BB31C6"/>
    <w:rsid w:val="00BE6ACD"/>
    <w:rsid w:val="00C00196"/>
    <w:rsid w:val="00C250A8"/>
    <w:rsid w:val="00C61796"/>
    <w:rsid w:val="00C73250"/>
    <w:rsid w:val="00C815F6"/>
    <w:rsid w:val="00CB1D62"/>
    <w:rsid w:val="00CD2143"/>
    <w:rsid w:val="00CD67B2"/>
    <w:rsid w:val="00CE0573"/>
    <w:rsid w:val="00CE6C5D"/>
    <w:rsid w:val="00D076F0"/>
    <w:rsid w:val="00D65D37"/>
    <w:rsid w:val="00D950B7"/>
    <w:rsid w:val="00DA27AB"/>
    <w:rsid w:val="00DC1D21"/>
    <w:rsid w:val="00DF7EB5"/>
    <w:rsid w:val="00E03173"/>
    <w:rsid w:val="00E403B9"/>
    <w:rsid w:val="00E760BD"/>
    <w:rsid w:val="00E94FDB"/>
    <w:rsid w:val="00ED4773"/>
    <w:rsid w:val="00F02CA2"/>
    <w:rsid w:val="00F13952"/>
    <w:rsid w:val="00F662FE"/>
    <w:rsid w:val="00FB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735F4"/>
  <w15:chartTrackingRefBased/>
  <w15:docId w15:val="{65CFB51A-8F15-4736-8B32-38F080D6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211"/>
    <w:pPr>
      <w:spacing w:after="0" w:line="240" w:lineRule="auto"/>
      <w:jc w:val="both"/>
    </w:pPr>
    <w:rPr>
      <w:rFonts w:ascii="Source Sans Pro" w:eastAsia="Calibri" w:hAnsi="Source Sans Pro" w:cs="Times New Roman"/>
      <w:color w:val="000000"/>
      <w:kern w:val="0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E59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E2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E22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E22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E22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E22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E22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E22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E22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59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ar-SA"/>
    </w:rPr>
  </w:style>
  <w:style w:type="paragraph" w:styleId="Paragraphedeliste">
    <w:name w:val="List Paragraph"/>
    <w:basedOn w:val="Normal"/>
    <w:uiPriority w:val="34"/>
    <w:qFormat/>
    <w:rsid w:val="008E59F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E59F3"/>
    <w:pPr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3E22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ar-SA"/>
    </w:rPr>
  </w:style>
  <w:style w:type="character" w:customStyle="1" w:styleId="Titre3Car">
    <w:name w:val="Titre 3 Car"/>
    <w:basedOn w:val="Policepardfaut"/>
    <w:link w:val="Titre3"/>
    <w:uiPriority w:val="9"/>
    <w:semiHidden/>
    <w:rsid w:val="003E2211"/>
    <w:rPr>
      <w:rFonts w:eastAsiaTheme="majorEastAsia" w:cstheme="majorBidi"/>
      <w:color w:val="365F91" w:themeColor="accent1" w:themeShade="BF"/>
      <w:sz w:val="28"/>
      <w:szCs w:val="28"/>
      <w:lang w:eastAsia="ar-SA"/>
    </w:rPr>
  </w:style>
  <w:style w:type="character" w:customStyle="1" w:styleId="Titre4Car">
    <w:name w:val="Titre 4 Car"/>
    <w:basedOn w:val="Policepardfaut"/>
    <w:link w:val="Titre4"/>
    <w:uiPriority w:val="9"/>
    <w:semiHidden/>
    <w:rsid w:val="003E2211"/>
    <w:rPr>
      <w:rFonts w:eastAsiaTheme="majorEastAsia" w:cstheme="majorBidi"/>
      <w:i/>
      <w:iCs/>
      <w:color w:val="365F91" w:themeColor="accent1" w:themeShade="BF"/>
      <w:lang w:eastAsia="ar-SA"/>
    </w:rPr>
  </w:style>
  <w:style w:type="character" w:customStyle="1" w:styleId="Titre5Car">
    <w:name w:val="Titre 5 Car"/>
    <w:basedOn w:val="Policepardfaut"/>
    <w:link w:val="Titre5"/>
    <w:uiPriority w:val="9"/>
    <w:semiHidden/>
    <w:rsid w:val="003E2211"/>
    <w:rPr>
      <w:rFonts w:eastAsiaTheme="majorEastAsia" w:cstheme="majorBidi"/>
      <w:color w:val="365F91" w:themeColor="accent1" w:themeShade="BF"/>
      <w:lang w:eastAsia="ar-SA"/>
    </w:rPr>
  </w:style>
  <w:style w:type="character" w:customStyle="1" w:styleId="Titre6Car">
    <w:name w:val="Titre 6 Car"/>
    <w:basedOn w:val="Policepardfaut"/>
    <w:link w:val="Titre6"/>
    <w:uiPriority w:val="9"/>
    <w:semiHidden/>
    <w:rsid w:val="003E2211"/>
    <w:rPr>
      <w:rFonts w:eastAsiaTheme="majorEastAsia" w:cstheme="majorBidi"/>
      <w:i/>
      <w:iCs/>
      <w:color w:val="595959" w:themeColor="text1" w:themeTint="A6"/>
      <w:lang w:eastAsia="ar-SA"/>
    </w:rPr>
  </w:style>
  <w:style w:type="character" w:customStyle="1" w:styleId="Titre7Car">
    <w:name w:val="Titre 7 Car"/>
    <w:basedOn w:val="Policepardfaut"/>
    <w:link w:val="Titre7"/>
    <w:uiPriority w:val="9"/>
    <w:semiHidden/>
    <w:rsid w:val="003E2211"/>
    <w:rPr>
      <w:rFonts w:eastAsiaTheme="majorEastAsia" w:cstheme="majorBidi"/>
      <w:color w:val="595959" w:themeColor="text1" w:themeTint="A6"/>
      <w:lang w:eastAsia="ar-SA"/>
    </w:rPr>
  </w:style>
  <w:style w:type="character" w:customStyle="1" w:styleId="Titre8Car">
    <w:name w:val="Titre 8 Car"/>
    <w:basedOn w:val="Policepardfaut"/>
    <w:link w:val="Titre8"/>
    <w:uiPriority w:val="9"/>
    <w:semiHidden/>
    <w:rsid w:val="003E2211"/>
    <w:rPr>
      <w:rFonts w:eastAsiaTheme="majorEastAsia" w:cstheme="majorBidi"/>
      <w:i/>
      <w:iCs/>
      <w:color w:val="272727" w:themeColor="text1" w:themeTint="D8"/>
      <w:lang w:eastAsia="ar-SA"/>
    </w:rPr>
  </w:style>
  <w:style w:type="character" w:customStyle="1" w:styleId="Titre9Car">
    <w:name w:val="Titre 9 Car"/>
    <w:basedOn w:val="Policepardfaut"/>
    <w:link w:val="Titre9"/>
    <w:uiPriority w:val="9"/>
    <w:semiHidden/>
    <w:rsid w:val="003E2211"/>
    <w:rPr>
      <w:rFonts w:eastAsiaTheme="majorEastAsia" w:cstheme="majorBidi"/>
      <w:color w:val="272727" w:themeColor="text1" w:themeTint="D8"/>
      <w:lang w:eastAsia="ar-SA"/>
    </w:rPr>
  </w:style>
  <w:style w:type="paragraph" w:styleId="Titre">
    <w:name w:val="Title"/>
    <w:basedOn w:val="Normal"/>
    <w:next w:val="Normal"/>
    <w:link w:val="TitreCar"/>
    <w:uiPriority w:val="10"/>
    <w:qFormat/>
    <w:rsid w:val="003E22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E2211"/>
    <w:rPr>
      <w:rFonts w:asciiTheme="majorHAnsi" w:eastAsiaTheme="majorEastAsia" w:hAnsiTheme="majorHAnsi" w:cstheme="majorBidi"/>
      <w:spacing w:val="-10"/>
      <w:kern w:val="28"/>
      <w:sz w:val="56"/>
      <w:szCs w:val="56"/>
      <w:lang w:eastAsia="ar-S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E22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E2211"/>
    <w:rPr>
      <w:rFonts w:eastAsiaTheme="majorEastAsia" w:cstheme="majorBidi"/>
      <w:color w:val="595959" w:themeColor="text1" w:themeTint="A6"/>
      <w:spacing w:val="15"/>
      <w:sz w:val="28"/>
      <w:szCs w:val="28"/>
      <w:lang w:eastAsia="ar-SA"/>
    </w:rPr>
  </w:style>
  <w:style w:type="paragraph" w:styleId="Citation">
    <w:name w:val="Quote"/>
    <w:basedOn w:val="Normal"/>
    <w:next w:val="Normal"/>
    <w:link w:val="CitationCar"/>
    <w:uiPriority w:val="29"/>
    <w:qFormat/>
    <w:rsid w:val="003E22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E2211"/>
    <w:rPr>
      <w:rFonts w:ascii="Calibri" w:eastAsia="SimSun" w:hAnsi="Calibri" w:cs="font236"/>
      <w:i/>
      <w:iCs/>
      <w:color w:val="404040" w:themeColor="text1" w:themeTint="BF"/>
      <w:lang w:eastAsia="ar-SA"/>
    </w:rPr>
  </w:style>
  <w:style w:type="character" w:styleId="Accentuationintense">
    <w:name w:val="Intense Emphasis"/>
    <w:basedOn w:val="Policepardfaut"/>
    <w:uiPriority w:val="21"/>
    <w:qFormat/>
    <w:rsid w:val="003E2211"/>
    <w:rPr>
      <w:i/>
      <w:iCs/>
      <w:color w:val="365F9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E22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E2211"/>
    <w:rPr>
      <w:rFonts w:ascii="Calibri" w:eastAsia="SimSun" w:hAnsi="Calibri" w:cs="font236"/>
      <w:i/>
      <w:iCs/>
      <w:color w:val="365F91" w:themeColor="accent1" w:themeShade="BF"/>
      <w:lang w:eastAsia="ar-SA"/>
    </w:rPr>
  </w:style>
  <w:style w:type="character" w:styleId="Rfrenceintense">
    <w:name w:val="Intense Reference"/>
    <w:basedOn w:val="Policepardfaut"/>
    <w:uiPriority w:val="32"/>
    <w:qFormat/>
    <w:rsid w:val="003E2211"/>
    <w:rPr>
      <w:b/>
      <w:bCs/>
      <w:smallCaps/>
      <w:color w:val="365F91" w:themeColor="accent1" w:themeShade="BF"/>
      <w:spacing w:val="5"/>
    </w:rPr>
  </w:style>
  <w:style w:type="paragraph" w:customStyle="1" w:styleId="PCJtext">
    <w:name w:val="PCJ text"/>
    <w:autoRedefine/>
    <w:qFormat/>
    <w:rsid w:val="003E2211"/>
    <w:pPr>
      <w:spacing w:before="120" w:after="240" w:line="259" w:lineRule="auto"/>
      <w:ind w:firstLine="318"/>
      <w:contextualSpacing/>
      <w:jc w:val="both"/>
    </w:pPr>
    <w:rPr>
      <w:rFonts w:ascii="Source Sans Pro" w:eastAsia="Times New Roman" w:hAnsi="Source Sans Pro" w:cs="Calibri (Corps)"/>
      <w:kern w:val="0"/>
      <w:szCs w:val="24"/>
      <w:lang w:val="en-US" w:eastAsia="fr-FR"/>
      <w14:ligatures w14:val="none"/>
    </w:rPr>
  </w:style>
  <w:style w:type="paragraph" w:customStyle="1" w:styleId="PCJtablelegend">
    <w:name w:val="PCJ table legend"/>
    <w:basedOn w:val="PCJtext"/>
    <w:next w:val="PCJtext"/>
    <w:autoRedefine/>
    <w:qFormat/>
    <w:rsid w:val="003E2211"/>
    <w:pPr>
      <w:spacing w:before="240" w:line="240" w:lineRule="auto"/>
      <w:ind w:left="851" w:right="851" w:firstLine="0"/>
    </w:pPr>
    <w:rPr>
      <w:color w:val="000000"/>
      <w:sz w:val="20"/>
    </w:rPr>
  </w:style>
  <w:style w:type="paragraph" w:customStyle="1" w:styleId="PCJTable">
    <w:name w:val="PCJ Table"/>
    <w:next w:val="PCJtext"/>
    <w:qFormat/>
    <w:rsid w:val="003E2211"/>
    <w:pPr>
      <w:widowControl w:val="0"/>
      <w:spacing w:after="0" w:line="240" w:lineRule="auto"/>
    </w:pPr>
    <w:rPr>
      <w:rFonts w:ascii="Calibri" w:eastAsia="Calibri" w:hAnsi="Calibri" w:cs="Calibri"/>
      <w:color w:val="000000"/>
      <w:kern w:val="0"/>
      <w:sz w:val="16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e Royaux</dc:creator>
  <cp:keywords/>
  <dc:description/>
  <cp:lastModifiedBy>Coline Royaux</cp:lastModifiedBy>
  <cp:revision>1</cp:revision>
  <dcterms:created xsi:type="dcterms:W3CDTF">2024-10-21T14:47:00Z</dcterms:created>
  <dcterms:modified xsi:type="dcterms:W3CDTF">2024-10-21T14:53:00Z</dcterms:modified>
</cp:coreProperties>
</file>